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A8B69" w14:textId="77777777" w:rsidR="00674118" w:rsidRPr="00094772" w:rsidRDefault="00674118" w:rsidP="00674118">
      <w:pPr>
        <w:rPr>
          <w:rFonts w:ascii="Times New Roman" w:hAnsi="Times New Roman" w:cs="Times New Roman"/>
          <w:b/>
          <w:bCs/>
          <w:szCs w:val="21"/>
        </w:rPr>
      </w:pPr>
      <w:r w:rsidRPr="00094772">
        <w:rPr>
          <w:rFonts w:ascii="Times New Roman" w:hAnsi="Times New Roman" w:cs="Times New Roman"/>
          <w:b/>
          <w:bCs/>
          <w:szCs w:val="21"/>
        </w:rPr>
        <w:t>S3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094772">
        <w:rPr>
          <w:rFonts w:ascii="Times New Roman" w:hAnsi="Times New Roman" w:cs="Times New Roman"/>
          <w:b/>
          <w:bCs/>
          <w:szCs w:val="21"/>
        </w:rPr>
        <w:t>Table</w:t>
      </w:r>
      <w:r w:rsidRPr="00094772">
        <w:rPr>
          <w:rFonts w:ascii="Times New Roman" w:hAnsi="Times New Roman" w:cs="Times New Roman"/>
          <w:b/>
          <w:bCs/>
          <w:szCs w:val="21"/>
        </w:rPr>
        <w:t>：</w:t>
      </w:r>
      <w:r w:rsidRPr="00094772">
        <w:rPr>
          <w:rFonts w:ascii="Times New Roman" w:hAnsi="Times New Roman" w:cs="Times New Roman"/>
          <w:b/>
          <w:bCs/>
          <w:szCs w:val="21"/>
        </w:rPr>
        <w:t>Kappa statistic for interrater agreement between adjudicating physicians.</w:t>
      </w:r>
    </w:p>
    <w:tbl>
      <w:tblPr>
        <w:tblStyle w:val="4-3"/>
        <w:tblpPr w:leftFromText="180" w:rightFromText="180" w:vertAnchor="text" w:horzAnchor="margin" w:tblpY="22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74118" w:rsidRPr="00094772" w14:paraId="70EA7521" w14:textId="77777777" w:rsidTr="001F4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</w:tcPr>
          <w:p w14:paraId="68F31535" w14:textId="77777777" w:rsidR="00674118" w:rsidRPr="00094772" w:rsidRDefault="00674118" w:rsidP="001F4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gridSpan w:val="2"/>
          </w:tcPr>
          <w:p w14:paraId="508178D4" w14:textId="77777777" w:rsidR="00674118" w:rsidRPr="00094772" w:rsidRDefault="00674118" w:rsidP="001F4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3319" w:type="dxa"/>
            <w:gridSpan w:val="2"/>
          </w:tcPr>
          <w:p w14:paraId="12055069" w14:textId="77777777" w:rsidR="00674118" w:rsidRPr="00094772" w:rsidRDefault="00674118" w:rsidP="001F4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Concordance</w:t>
            </w:r>
          </w:p>
        </w:tc>
      </w:tr>
      <w:tr w:rsidR="00674118" w:rsidRPr="00094772" w14:paraId="7D3A9816" w14:textId="77777777" w:rsidTr="001F4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</w:tcPr>
          <w:p w14:paraId="6D9C5A89" w14:textId="77777777" w:rsidR="00674118" w:rsidRPr="00094772" w:rsidRDefault="00674118" w:rsidP="001F4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224A3B2C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Cohen κ</w:t>
            </w:r>
          </w:p>
        </w:tc>
        <w:tc>
          <w:tcPr>
            <w:tcW w:w="1659" w:type="dxa"/>
          </w:tcPr>
          <w:p w14:paraId="14CCD523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659" w:type="dxa"/>
          </w:tcPr>
          <w:p w14:paraId="11196481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Cohen κ</w:t>
            </w:r>
          </w:p>
        </w:tc>
        <w:tc>
          <w:tcPr>
            <w:tcW w:w="1660" w:type="dxa"/>
          </w:tcPr>
          <w:p w14:paraId="1631529A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674118" w:rsidRPr="00094772" w14:paraId="6AA6A0E8" w14:textId="77777777" w:rsidTr="001F4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BE98265" w14:textId="77777777" w:rsidR="00674118" w:rsidRPr="00094772" w:rsidRDefault="00674118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1</w:t>
            </w:r>
          </w:p>
        </w:tc>
        <w:tc>
          <w:tcPr>
            <w:tcW w:w="1659" w:type="dxa"/>
          </w:tcPr>
          <w:p w14:paraId="583C4703" w14:textId="77777777" w:rsidR="00674118" w:rsidRPr="00094772" w:rsidRDefault="00674118" w:rsidP="001F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1B7D34A1" w14:textId="77777777" w:rsidR="00674118" w:rsidRPr="00094772" w:rsidRDefault="00674118" w:rsidP="001F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659" w:type="dxa"/>
          </w:tcPr>
          <w:p w14:paraId="2D58C59A" w14:textId="77777777" w:rsidR="00674118" w:rsidRPr="00094772" w:rsidRDefault="00674118" w:rsidP="001F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41A178DD" w14:textId="77777777" w:rsidR="00674118" w:rsidRPr="00094772" w:rsidRDefault="00674118" w:rsidP="001F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674118" w:rsidRPr="00094772" w14:paraId="7DF93DF7" w14:textId="77777777" w:rsidTr="001F4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1577D055" w14:textId="77777777" w:rsidR="00674118" w:rsidRPr="00094772" w:rsidRDefault="00674118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2</w:t>
            </w:r>
          </w:p>
        </w:tc>
        <w:tc>
          <w:tcPr>
            <w:tcW w:w="1659" w:type="dxa"/>
          </w:tcPr>
          <w:p w14:paraId="307FFD82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659" w:type="dxa"/>
          </w:tcPr>
          <w:p w14:paraId="392D39A5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659" w:type="dxa"/>
          </w:tcPr>
          <w:p w14:paraId="17094B7B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5AA16DAC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674118" w:rsidRPr="00094772" w14:paraId="32E57AE0" w14:textId="77777777" w:rsidTr="001F4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DCB2ECE" w14:textId="77777777" w:rsidR="00674118" w:rsidRPr="00094772" w:rsidRDefault="00674118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3</w:t>
            </w:r>
          </w:p>
        </w:tc>
        <w:tc>
          <w:tcPr>
            <w:tcW w:w="1659" w:type="dxa"/>
          </w:tcPr>
          <w:p w14:paraId="56CF7B43" w14:textId="77777777" w:rsidR="00674118" w:rsidRPr="00094772" w:rsidRDefault="00674118" w:rsidP="001F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659" w:type="dxa"/>
          </w:tcPr>
          <w:p w14:paraId="70B89ECA" w14:textId="77777777" w:rsidR="00674118" w:rsidRPr="00094772" w:rsidRDefault="00674118" w:rsidP="001F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659" w:type="dxa"/>
          </w:tcPr>
          <w:p w14:paraId="75B0A956" w14:textId="77777777" w:rsidR="00674118" w:rsidRPr="00094772" w:rsidRDefault="00674118" w:rsidP="001F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660" w:type="dxa"/>
          </w:tcPr>
          <w:p w14:paraId="155D2F1F" w14:textId="77777777" w:rsidR="00674118" w:rsidRPr="00094772" w:rsidRDefault="00674118" w:rsidP="001F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674118" w:rsidRPr="00094772" w14:paraId="3F54BCE7" w14:textId="77777777" w:rsidTr="001F4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28A7A936" w14:textId="77777777" w:rsidR="00674118" w:rsidRPr="00094772" w:rsidRDefault="00674118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4</w:t>
            </w:r>
          </w:p>
        </w:tc>
        <w:tc>
          <w:tcPr>
            <w:tcW w:w="1659" w:type="dxa"/>
          </w:tcPr>
          <w:p w14:paraId="43133B2F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659" w:type="dxa"/>
          </w:tcPr>
          <w:p w14:paraId="53D24740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659" w:type="dxa"/>
          </w:tcPr>
          <w:p w14:paraId="45043F89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4F064A14" w14:textId="77777777" w:rsidR="00674118" w:rsidRPr="00094772" w:rsidRDefault="00674118" w:rsidP="001F4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</w:tbl>
    <w:p w14:paraId="10124960" w14:textId="77777777" w:rsidR="00FE63B4" w:rsidRDefault="00FE63B4"/>
    <w:sectPr w:rsidR="00FE6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8B016" w14:textId="77777777" w:rsidR="004B2799" w:rsidRDefault="004B2799" w:rsidP="00674118">
      <w:r>
        <w:separator/>
      </w:r>
    </w:p>
  </w:endnote>
  <w:endnote w:type="continuationSeparator" w:id="0">
    <w:p w14:paraId="69455CE7" w14:textId="77777777" w:rsidR="004B2799" w:rsidRDefault="004B2799" w:rsidP="00674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7020F" w14:textId="77777777" w:rsidR="004B2799" w:rsidRDefault="004B2799" w:rsidP="00674118">
      <w:r>
        <w:separator/>
      </w:r>
    </w:p>
  </w:footnote>
  <w:footnote w:type="continuationSeparator" w:id="0">
    <w:p w14:paraId="4CEAF72F" w14:textId="77777777" w:rsidR="004B2799" w:rsidRDefault="004B2799" w:rsidP="00674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92"/>
    <w:rsid w:val="004B2799"/>
    <w:rsid w:val="00674118"/>
    <w:rsid w:val="00950D92"/>
    <w:rsid w:val="00F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20566C6-85EE-41AF-8BD9-CE0636012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1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1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1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118"/>
    <w:rPr>
      <w:sz w:val="18"/>
      <w:szCs w:val="18"/>
    </w:rPr>
  </w:style>
  <w:style w:type="table" w:styleId="4-3">
    <w:name w:val="Grid Table 4 Accent 3"/>
    <w:basedOn w:val="a1"/>
    <w:uiPriority w:val="49"/>
    <w:rsid w:val="0067411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2</cp:revision>
  <dcterms:created xsi:type="dcterms:W3CDTF">2023-10-25T07:58:00Z</dcterms:created>
  <dcterms:modified xsi:type="dcterms:W3CDTF">2023-10-25T07:59:00Z</dcterms:modified>
</cp:coreProperties>
</file>